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5"/>
        <w:gridCol w:w="7195"/>
      </w:tblGrid>
      <w:tr w:rsidR="00B0239B" w14:paraId="14B98145" w14:textId="77777777" w:rsidTr="00F4258B">
        <w:tc>
          <w:tcPr>
            <w:tcW w:w="7195" w:type="dxa"/>
          </w:tcPr>
          <w:p w14:paraId="10D64048" w14:textId="569B68D4" w:rsidR="00B0239B" w:rsidRDefault="00B0239B" w:rsidP="00F11E6E">
            <w:pPr>
              <w:spacing w:after="120"/>
              <w:rPr>
                <w:rFonts w:cstheme="minorHAnsi"/>
                <w:b/>
                <w:sz w:val="24"/>
                <w:szCs w:val="24"/>
              </w:rPr>
            </w:pPr>
            <w:r>
              <w:rPr>
                <w:rFonts w:cstheme="minorHAnsi"/>
                <w:b/>
                <w:sz w:val="24"/>
                <w:szCs w:val="24"/>
              </w:rPr>
              <w:t>A</w:t>
            </w:r>
            <w:r>
              <w:rPr>
                <w:noProof/>
              </w:rPr>
              <w:drawing>
                <wp:inline distT="0" distB="0" distL="0" distR="0" wp14:anchorId="231169DB" wp14:editId="088BBB55">
                  <wp:extent cx="3374390" cy="2329543"/>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5104"/>
                          <a:stretch/>
                        </pic:blipFill>
                        <pic:spPr bwMode="auto">
                          <a:xfrm>
                            <a:off x="0" y="0"/>
                            <a:ext cx="3386812" cy="233811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195" w:type="dxa"/>
          </w:tcPr>
          <w:p w14:paraId="066CBDC9" w14:textId="2B8EE358" w:rsidR="00B0239B" w:rsidRDefault="00B0239B" w:rsidP="00F11E6E">
            <w:pPr>
              <w:spacing w:after="120"/>
              <w:rPr>
                <w:rFonts w:cstheme="minorHAnsi"/>
                <w:b/>
                <w:sz w:val="24"/>
                <w:szCs w:val="24"/>
              </w:rPr>
            </w:pPr>
            <w:r>
              <w:rPr>
                <w:rFonts w:cstheme="minorHAnsi"/>
                <w:b/>
                <w:sz w:val="24"/>
                <w:szCs w:val="24"/>
              </w:rPr>
              <w:t>C</w:t>
            </w:r>
            <w:r>
              <w:rPr>
                <w:noProof/>
              </w:rPr>
              <w:drawing>
                <wp:inline distT="0" distB="0" distL="0" distR="0" wp14:anchorId="23B47E43" wp14:editId="219963DC">
                  <wp:extent cx="3254829" cy="2368789"/>
                  <wp:effectExtent l="0" t="0" r="317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60463" cy="2372889"/>
                          </a:xfrm>
                          <a:prstGeom prst="rect">
                            <a:avLst/>
                          </a:prstGeom>
                          <a:noFill/>
                          <a:ln>
                            <a:noFill/>
                          </a:ln>
                        </pic:spPr>
                      </pic:pic>
                    </a:graphicData>
                  </a:graphic>
                </wp:inline>
              </w:drawing>
            </w:r>
          </w:p>
        </w:tc>
      </w:tr>
      <w:tr w:rsidR="00B0239B" w14:paraId="61E8FCB1" w14:textId="77777777" w:rsidTr="00F4258B">
        <w:tc>
          <w:tcPr>
            <w:tcW w:w="7195" w:type="dxa"/>
          </w:tcPr>
          <w:p w14:paraId="2BA0DEDA" w14:textId="201E2252" w:rsidR="00B0239B" w:rsidRDefault="00B0239B" w:rsidP="00F11E6E">
            <w:pPr>
              <w:spacing w:after="120"/>
              <w:rPr>
                <w:rFonts w:cstheme="minorHAnsi"/>
                <w:b/>
                <w:sz w:val="24"/>
                <w:szCs w:val="24"/>
              </w:rPr>
            </w:pPr>
            <w:r>
              <w:rPr>
                <w:rFonts w:cstheme="minorHAnsi"/>
                <w:b/>
                <w:sz w:val="24"/>
                <w:szCs w:val="24"/>
              </w:rPr>
              <w:t>B</w:t>
            </w:r>
            <w:r>
              <w:rPr>
                <w:noProof/>
              </w:rPr>
              <w:drawing>
                <wp:inline distT="0" distB="0" distL="0" distR="0" wp14:anchorId="3F17753D" wp14:editId="69D107B9">
                  <wp:extent cx="3439080" cy="24384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2538"/>
                          <a:stretch/>
                        </pic:blipFill>
                        <pic:spPr bwMode="auto">
                          <a:xfrm>
                            <a:off x="0" y="0"/>
                            <a:ext cx="3448369" cy="244498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195" w:type="dxa"/>
          </w:tcPr>
          <w:p w14:paraId="5592202B" w14:textId="695A4364" w:rsidR="00B0239B" w:rsidRDefault="00B0239B" w:rsidP="00F11E6E">
            <w:pPr>
              <w:spacing w:after="120"/>
              <w:rPr>
                <w:rFonts w:cstheme="minorHAnsi"/>
                <w:b/>
                <w:sz w:val="24"/>
                <w:szCs w:val="24"/>
              </w:rPr>
            </w:pPr>
            <w:r>
              <w:rPr>
                <w:rFonts w:cstheme="minorHAnsi"/>
                <w:b/>
                <w:sz w:val="24"/>
                <w:szCs w:val="24"/>
              </w:rPr>
              <w:t>D</w:t>
            </w:r>
            <w:r>
              <w:rPr>
                <w:rFonts w:cstheme="minorHAnsi"/>
                <w:noProof/>
                <w:sz w:val="24"/>
                <w:szCs w:val="24"/>
              </w:rPr>
              <w:drawing>
                <wp:inline distT="0" distB="0" distL="0" distR="0" wp14:anchorId="46D85315" wp14:editId="296A5D0B">
                  <wp:extent cx="3385457" cy="2462890"/>
                  <wp:effectExtent l="0" t="0" r="571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88728" cy="2465269"/>
                          </a:xfrm>
                          <a:prstGeom prst="rect">
                            <a:avLst/>
                          </a:prstGeom>
                          <a:noFill/>
                          <a:ln>
                            <a:noFill/>
                          </a:ln>
                        </pic:spPr>
                      </pic:pic>
                    </a:graphicData>
                  </a:graphic>
                </wp:inline>
              </w:drawing>
            </w:r>
          </w:p>
        </w:tc>
      </w:tr>
      <w:tr w:rsidR="00B0239B" w14:paraId="4880138A" w14:textId="77777777" w:rsidTr="00F4258B">
        <w:tc>
          <w:tcPr>
            <w:tcW w:w="14390" w:type="dxa"/>
            <w:gridSpan w:val="2"/>
          </w:tcPr>
          <w:p w14:paraId="39D8AD60" w14:textId="3B6C8A33" w:rsidR="00B0239B" w:rsidRDefault="00250A04" w:rsidP="00F11E6E">
            <w:pPr>
              <w:spacing w:after="120"/>
              <w:rPr>
                <w:rFonts w:cstheme="minorHAnsi"/>
                <w:b/>
                <w:sz w:val="24"/>
                <w:szCs w:val="24"/>
              </w:rPr>
            </w:pPr>
            <w:r>
              <w:rPr>
                <w:rFonts w:cstheme="minorHAnsi"/>
                <w:b/>
                <w:sz w:val="24"/>
                <w:szCs w:val="24"/>
              </w:rPr>
              <w:t xml:space="preserve">S1 </w:t>
            </w:r>
            <w:r w:rsidR="00B0239B">
              <w:rPr>
                <w:rFonts w:cstheme="minorHAnsi"/>
                <w:b/>
                <w:sz w:val="24"/>
                <w:szCs w:val="24"/>
              </w:rPr>
              <w:t xml:space="preserve">Fig. </w:t>
            </w:r>
            <w:r w:rsidR="00B0239B" w:rsidRPr="00B85D9B">
              <w:rPr>
                <w:rFonts w:cstheme="minorHAnsi"/>
                <w:b/>
                <w:sz w:val="24"/>
                <w:szCs w:val="24"/>
              </w:rPr>
              <w:t>Adjusted mean body mass index with A, marital status, B, living arrangement, C, social participation and D, social network size among older women and men in the Canadian Longitudinal Study on Aging CLSA (2012-15).</w:t>
            </w:r>
            <w:r w:rsidR="00B0239B" w:rsidRPr="00BD313D">
              <w:rPr>
                <w:rFonts w:cstheme="minorHAnsi"/>
                <w:bCs/>
                <w:sz w:val="24"/>
                <w:szCs w:val="24"/>
              </w:rPr>
              <w:t xml:space="preserve"> Women, solid line; men, dashed line.</w:t>
            </w:r>
            <w:r w:rsidR="00B0239B" w:rsidRPr="00BD313D">
              <w:rPr>
                <w:sz w:val="24"/>
                <w:szCs w:val="24"/>
              </w:rPr>
              <w:t xml:space="preserve"> </w:t>
            </w:r>
            <w:r w:rsidR="00B0239B" w:rsidRPr="00BD313D">
              <w:rPr>
                <w:rFonts w:cstheme="minorHAnsi"/>
                <w:bCs/>
                <w:sz w:val="24"/>
                <w:szCs w:val="24"/>
              </w:rPr>
              <w:t>Partnered was married or living as married; divorced includes separated</w:t>
            </w:r>
            <w:r w:rsidR="00B0239B" w:rsidRPr="00BD313D">
              <w:rPr>
                <w:rFonts w:cstheme="minorHAnsi"/>
                <w:color w:val="000000" w:themeColor="text1"/>
                <w:sz w:val="24"/>
                <w:szCs w:val="24"/>
              </w:rPr>
              <w:t xml:space="preserve">. Social network size (1-573) was a sum of responses to eight questions about the number of social contacts the respondent knows (e.g. siblings, children, colleagues, etc.), with network size increasing from </w:t>
            </w:r>
            <w:r w:rsidR="004A2CE5">
              <w:rPr>
                <w:rFonts w:cstheme="minorHAnsi"/>
                <w:color w:val="000000" w:themeColor="text1"/>
                <w:sz w:val="24"/>
                <w:szCs w:val="24"/>
              </w:rPr>
              <w:t>small</w:t>
            </w:r>
            <w:r w:rsidR="00B0239B" w:rsidRPr="00BD313D">
              <w:rPr>
                <w:rFonts w:cstheme="minorHAnsi"/>
                <w:color w:val="000000" w:themeColor="text1"/>
                <w:sz w:val="24"/>
                <w:szCs w:val="24"/>
              </w:rPr>
              <w:t xml:space="preserve">est (Q1) to </w:t>
            </w:r>
            <w:r w:rsidR="004A2CE5">
              <w:rPr>
                <w:rFonts w:cstheme="minorHAnsi"/>
                <w:color w:val="000000" w:themeColor="text1"/>
                <w:sz w:val="24"/>
                <w:szCs w:val="24"/>
              </w:rPr>
              <w:t>larg</w:t>
            </w:r>
            <w:r w:rsidR="00B0239B" w:rsidRPr="00BD313D">
              <w:rPr>
                <w:rFonts w:cstheme="minorHAnsi"/>
                <w:color w:val="000000" w:themeColor="text1"/>
                <w:sz w:val="24"/>
                <w:szCs w:val="24"/>
              </w:rPr>
              <w:t>est (Q4). Social participation was a sum of responses to eight questions about regular (≥ once per month) participation in different social activities, that was re-classified into four levels of social participatio</w:t>
            </w:r>
            <w:r w:rsidR="00B0239B">
              <w:rPr>
                <w:rFonts w:cstheme="minorHAnsi"/>
                <w:color w:val="000000" w:themeColor="text1"/>
                <w:sz w:val="24"/>
                <w:szCs w:val="24"/>
              </w:rPr>
              <w:t>n</w:t>
            </w:r>
            <w:r w:rsidR="00033854">
              <w:rPr>
                <w:rFonts w:cstheme="minorHAnsi"/>
                <w:color w:val="000000" w:themeColor="text1"/>
                <w:sz w:val="24"/>
                <w:szCs w:val="24"/>
              </w:rPr>
              <w:t xml:space="preserve"> </w:t>
            </w:r>
            <w:r w:rsidR="00033854">
              <w:rPr>
                <w:color w:val="000000" w:themeColor="text1"/>
              </w:rPr>
              <w:t>(0 (none), 1-2 (a few), 3-4 (some), 5-8 (a lot))</w:t>
            </w:r>
            <w:r w:rsidR="00B0239B">
              <w:rPr>
                <w:rFonts w:cstheme="minorHAnsi"/>
                <w:color w:val="000000" w:themeColor="text1"/>
                <w:sz w:val="24"/>
                <w:szCs w:val="24"/>
              </w:rPr>
              <w:t>.</w:t>
            </w:r>
          </w:p>
        </w:tc>
      </w:tr>
    </w:tbl>
    <w:p w14:paraId="1D7C3716" w14:textId="4DCB6C36" w:rsidR="00B0239B" w:rsidRDefault="00B0239B" w:rsidP="00F11E6E">
      <w:pPr>
        <w:spacing w:after="120" w:line="240" w:lineRule="auto"/>
        <w:rPr>
          <w:rFonts w:cstheme="minorHAnsi"/>
          <w:b/>
          <w:sz w:val="24"/>
          <w:szCs w:val="24"/>
        </w:rPr>
      </w:pPr>
      <w:r>
        <w:rPr>
          <w:rFonts w:cstheme="minorHAnsi"/>
          <w:b/>
          <w:sz w:val="24"/>
          <w:szCs w:val="24"/>
        </w:rPr>
        <w:t xml:space="preserve">  </w:t>
      </w:r>
    </w:p>
    <w:sectPr w:rsidR="00B0239B" w:rsidSect="007E583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08EEF4" w14:textId="77777777" w:rsidR="00166C2A" w:rsidRDefault="00166C2A" w:rsidP="007A7668">
      <w:pPr>
        <w:spacing w:after="0" w:line="240" w:lineRule="auto"/>
      </w:pPr>
      <w:r>
        <w:separator/>
      </w:r>
    </w:p>
  </w:endnote>
  <w:endnote w:type="continuationSeparator" w:id="0">
    <w:p w14:paraId="429B93F1" w14:textId="77777777" w:rsidR="00166C2A" w:rsidRDefault="00166C2A" w:rsidP="007A7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188F80" w14:textId="77777777" w:rsidR="00166C2A" w:rsidRDefault="00166C2A" w:rsidP="007A7668">
      <w:pPr>
        <w:spacing w:after="0" w:line="240" w:lineRule="auto"/>
      </w:pPr>
      <w:r>
        <w:separator/>
      </w:r>
    </w:p>
  </w:footnote>
  <w:footnote w:type="continuationSeparator" w:id="0">
    <w:p w14:paraId="37D07E61" w14:textId="77777777" w:rsidR="00166C2A" w:rsidRDefault="00166C2A" w:rsidP="007A76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92E"/>
    <w:rsid w:val="00033854"/>
    <w:rsid w:val="00044DE9"/>
    <w:rsid w:val="00047BB4"/>
    <w:rsid w:val="00065390"/>
    <w:rsid w:val="00073B5B"/>
    <w:rsid w:val="00073D44"/>
    <w:rsid w:val="00075501"/>
    <w:rsid w:val="00080C38"/>
    <w:rsid w:val="000835EC"/>
    <w:rsid w:val="000856E1"/>
    <w:rsid w:val="0009008B"/>
    <w:rsid w:val="00097363"/>
    <w:rsid w:val="000A3E1D"/>
    <w:rsid w:val="000A7D47"/>
    <w:rsid w:val="000B23D5"/>
    <w:rsid w:val="000B43F5"/>
    <w:rsid w:val="000C3150"/>
    <w:rsid w:val="000C35AD"/>
    <w:rsid w:val="000C7E9E"/>
    <w:rsid w:val="000D5E45"/>
    <w:rsid w:val="000E6D0E"/>
    <w:rsid w:val="000E796D"/>
    <w:rsid w:val="00102FC2"/>
    <w:rsid w:val="00120B4B"/>
    <w:rsid w:val="00122538"/>
    <w:rsid w:val="00122DF5"/>
    <w:rsid w:val="0013085E"/>
    <w:rsid w:val="00143586"/>
    <w:rsid w:val="00150A58"/>
    <w:rsid w:val="0016134E"/>
    <w:rsid w:val="00166C2A"/>
    <w:rsid w:val="00167ADF"/>
    <w:rsid w:val="0017251D"/>
    <w:rsid w:val="001822E0"/>
    <w:rsid w:val="00193811"/>
    <w:rsid w:val="001A5836"/>
    <w:rsid w:val="001A6B61"/>
    <w:rsid w:val="001B3A7E"/>
    <w:rsid w:val="001B664E"/>
    <w:rsid w:val="001B6710"/>
    <w:rsid w:val="001B7AF2"/>
    <w:rsid w:val="001C637A"/>
    <w:rsid w:val="001E4D3C"/>
    <w:rsid w:val="001E58AE"/>
    <w:rsid w:val="001F3786"/>
    <w:rsid w:val="001F576C"/>
    <w:rsid w:val="001F6225"/>
    <w:rsid w:val="001F6509"/>
    <w:rsid w:val="002012EB"/>
    <w:rsid w:val="00207EF2"/>
    <w:rsid w:val="00211343"/>
    <w:rsid w:val="00212495"/>
    <w:rsid w:val="00220B1F"/>
    <w:rsid w:val="00220CC8"/>
    <w:rsid w:val="002274AF"/>
    <w:rsid w:val="00237AB5"/>
    <w:rsid w:val="00244920"/>
    <w:rsid w:val="00245DF3"/>
    <w:rsid w:val="00250A04"/>
    <w:rsid w:val="00264B7E"/>
    <w:rsid w:val="00270E5A"/>
    <w:rsid w:val="00275570"/>
    <w:rsid w:val="00275D89"/>
    <w:rsid w:val="0028744E"/>
    <w:rsid w:val="002875A8"/>
    <w:rsid w:val="002B2F1C"/>
    <w:rsid w:val="002C7F33"/>
    <w:rsid w:val="002D5222"/>
    <w:rsid w:val="002E0713"/>
    <w:rsid w:val="002F05D1"/>
    <w:rsid w:val="002F789B"/>
    <w:rsid w:val="003037A0"/>
    <w:rsid w:val="0031082D"/>
    <w:rsid w:val="003109B2"/>
    <w:rsid w:val="0031202A"/>
    <w:rsid w:val="00315441"/>
    <w:rsid w:val="00322B05"/>
    <w:rsid w:val="0032381D"/>
    <w:rsid w:val="00334ABA"/>
    <w:rsid w:val="003650AE"/>
    <w:rsid w:val="003822F0"/>
    <w:rsid w:val="00383963"/>
    <w:rsid w:val="003924A7"/>
    <w:rsid w:val="00393447"/>
    <w:rsid w:val="003A20EF"/>
    <w:rsid w:val="003A46AC"/>
    <w:rsid w:val="003A6463"/>
    <w:rsid w:val="003A67EB"/>
    <w:rsid w:val="003B3ABE"/>
    <w:rsid w:val="003B7A85"/>
    <w:rsid w:val="003B7F74"/>
    <w:rsid w:val="003C34DE"/>
    <w:rsid w:val="003C7814"/>
    <w:rsid w:val="003C78A2"/>
    <w:rsid w:val="003D1122"/>
    <w:rsid w:val="003D281D"/>
    <w:rsid w:val="003D3C83"/>
    <w:rsid w:val="003D615E"/>
    <w:rsid w:val="003D706D"/>
    <w:rsid w:val="003D7B2E"/>
    <w:rsid w:val="003E6861"/>
    <w:rsid w:val="003F44F3"/>
    <w:rsid w:val="003F7D22"/>
    <w:rsid w:val="00404035"/>
    <w:rsid w:val="004237DC"/>
    <w:rsid w:val="00426193"/>
    <w:rsid w:val="00432F59"/>
    <w:rsid w:val="00457D01"/>
    <w:rsid w:val="004602FF"/>
    <w:rsid w:val="00460365"/>
    <w:rsid w:val="00472077"/>
    <w:rsid w:val="004750BC"/>
    <w:rsid w:val="00475DE9"/>
    <w:rsid w:val="00477C91"/>
    <w:rsid w:val="00484A69"/>
    <w:rsid w:val="0048739D"/>
    <w:rsid w:val="00487B6A"/>
    <w:rsid w:val="004938A1"/>
    <w:rsid w:val="00493B4F"/>
    <w:rsid w:val="004A2CE5"/>
    <w:rsid w:val="004A38A4"/>
    <w:rsid w:val="004A54A4"/>
    <w:rsid w:val="004B17FB"/>
    <w:rsid w:val="004B5003"/>
    <w:rsid w:val="004C402E"/>
    <w:rsid w:val="004C4F4A"/>
    <w:rsid w:val="005066CE"/>
    <w:rsid w:val="005121F5"/>
    <w:rsid w:val="005126B4"/>
    <w:rsid w:val="00512AB4"/>
    <w:rsid w:val="0051420E"/>
    <w:rsid w:val="00514ED4"/>
    <w:rsid w:val="005255AF"/>
    <w:rsid w:val="00526279"/>
    <w:rsid w:val="00526380"/>
    <w:rsid w:val="005344DA"/>
    <w:rsid w:val="00534C77"/>
    <w:rsid w:val="00541274"/>
    <w:rsid w:val="00543DBA"/>
    <w:rsid w:val="005513BA"/>
    <w:rsid w:val="00581BD4"/>
    <w:rsid w:val="00587856"/>
    <w:rsid w:val="005956D1"/>
    <w:rsid w:val="00596E90"/>
    <w:rsid w:val="005A1383"/>
    <w:rsid w:val="005A1BB7"/>
    <w:rsid w:val="005B1E43"/>
    <w:rsid w:val="005B3B6D"/>
    <w:rsid w:val="005B6708"/>
    <w:rsid w:val="005C3C3C"/>
    <w:rsid w:val="005C792E"/>
    <w:rsid w:val="005D163E"/>
    <w:rsid w:val="005D209E"/>
    <w:rsid w:val="005F12DA"/>
    <w:rsid w:val="005F5BD9"/>
    <w:rsid w:val="00605B83"/>
    <w:rsid w:val="00610A44"/>
    <w:rsid w:val="0061294C"/>
    <w:rsid w:val="00620168"/>
    <w:rsid w:val="00620E08"/>
    <w:rsid w:val="0062176E"/>
    <w:rsid w:val="00627957"/>
    <w:rsid w:val="00643BDD"/>
    <w:rsid w:val="006454C9"/>
    <w:rsid w:val="006456AC"/>
    <w:rsid w:val="006537D2"/>
    <w:rsid w:val="00653FA6"/>
    <w:rsid w:val="0066280D"/>
    <w:rsid w:val="00664A24"/>
    <w:rsid w:val="0067078C"/>
    <w:rsid w:val="00683FBB"/>
    <w:rsid w:val="006B29F7"/>
    <w:rsid w:val="006B2E3C"/>
    <w:rsid w:val="006B32CC"/>
    <w:rsid w:val="006D1397"/>
    <w:rsid w:val="006E3881"/>
    <w:rsid w:val="006E3EA6"/>
    <w:rsid w:val="007122FF"/>
    <w:rsid w:val="007179BA"/>
    <w:rsid w:val="00717DAF"/>
    <w:rsid w:val="007319D5"/>
    <w:rsid w:val="0073259A"/>
    <w:rsid w:val="007370DE"/>
    <w:rsid w:val="00737111"/>
    <w:rsid w:val="00737BF0"/>
    <w:rsid w:val="0074760A"/>
    <w:rsid w:val="007524F3"/>
    <w:rsid w:val="0075420F"/>
    <w:rsid w:val="0075617C"/>
    <w:rsid w:val="0075749A"/>
    <w:rsid w:val="00761C89"/>
    <w:rsid w:val="007724AB"/>
    <w:rsid w:val="007735B7"/>
    <w:rsid w:val="00773B58"/>
    <w:rsid w:val="00775878"/>
    <w:rsid w:val="00783EBD"/>
    <w:rsid w:val="00793F3C"/>
    <w:rsid w:val="007A23B6"/>
    <w:rsid w:val="007A412C"/>
    <w:rsid w:val="007A4A68"/>
    <w:rsid w:val="007A7668"/>
    <w:rsid w:val="007B0BE3"/>
    <w:rsid w:val="007B1C13"/>
    <w:rsid w:val="007B3555"/>
    <w:rsid w:val="007B6F22"/>
    <w:rsid w:val="007D4BB8"/>
    <w:rsid w:val="007E25E7"/>
    <w:rsid w:val="007E2A06"/>
    <w:rsid w:val="007E4BBC"/>
    <w:rsid w:val="007E5830"/>
    <w:rsid w:val="007E7DE6"/>
    <w:rsid w:val="00820361"/>
    <w:rsid w:val="00822BCC"/>
    <w:rsid w:val="008255D7"/>
    <w:rsid w:val="00826AC6"/>
    <w:rsid w:val="00831F73"/>
    <w:rsid w:val="0084078F"/>
    <w:rsid w:val="00846FD3"/>
    <w:rsid w:val="00856FA7"/>
    <w:rsid w:val="008571F3"/>
    <w:rsid w:val="0086241F"/>
    <w:rsid w:val="00867499"/>
    <w:rsid w:val="0088304F"/>
    <w:rsid w:val="00887973"/>
    <w:rsid w:val="00887FB1"/>
    <w:rsid w:val="0089071C"/>
    <w:rsid w:val="0089153C"/>
    <w:rsid w:val="0089551B"/>
    <w:rsid w:val="008A35D3"/>
    <w:rsid w:val="008A700E"/>
    <w:rsid w:val="008B6C59"/>
    <w:rsid w:val="008C4C43"/>
    <w:rsid w:val="008D00C0"/>
    <w:rsid w:val="008D21F0"/>
    <w:rsid w:val="008D38F0"/>
    <w:rsid w:val="008D3EAD"/>
    <w:rsid w:val="008D467E"/>
    <w:rsid w:val="008D6FEF"/>
    <w:rsid w:val="008E0E9B"/>
    <w:rsid w:val="008E1BD7"/>
    <w:rsid w:val="008E78BD"/>
    <w:rsid w:val="00906A91"/>
    <w:rsid w:val="00916EED"/>
    <w:rsid w:val="00921582"/>
    <w:rsid w:val="00922D50"/>
    <w:rsid w:val="00941400"/>
    <w:rsid w:val="00942C78"/>
    <w:rsid w:val="009447D7"/>
    <w:rsid w:val="009457D5"/>
    <w:rsid w:val="009473D0"/>
    <w:rsid w:val="00951E68"/>
    <w:rsid w:val="00954F55"/>
    <w:rsid w:val="00955308"/>
    <w:rsid w:val="00962673"/>
    <w:rsid w:val="009641CE"/>
    <w:rsid w:val="00970601"/>
    <w:rsid w:val="00970C03"/>
    <w:rsid w:val="009767C3"/>
    <w:rsid w:val="00983FB9"/>
    <w:rsid w:val="009859D6"/>
    <w:rsid w:val="009A05AD"/>
    <w:rsid w:val="009A47BC"/>
    <w:rsid w:val="009A75C9"/>
    <w:rsid w:val="009B0D87"/>
    <w:rsid w:val="009C4A38"/>
    <w:rsid w:val="00A00E96"/>
    <w:rsid w:val="00A026D9"/>
    <w:rsid w:val="00A040D5"/>
    <w:rsid w:val="00A07080"/>
    <w:rsid w:val="00A12F2C"/>
    <w:rsid w:val="00A2327A"/>
    <w:rsid w:val="00A27B7D"/>
    <w:rsid w:val="00A378FE"/>
    <w:rsid w:val="00A55865"/>
    <w:rsid w:val="00A7069F"/>
    <w:rsid w:val="00A70F62"/>
    <w:rsid w:val="00A71757"/>
    <w:rsid w:val="00A75BCA"/>
    <w:rsid w:val="00A91DBC"/>
    <w:rsid w:val="00A93A7B"/>
    <w:rsid w:val="00A95297"/>
    <w:rsid w:val="00AA5447"/>
    <w:rsid w:val="00AB463B"/>
    <w:rsid w:val="00AC59A3"/>
    <w:rsid w:val="00AC6F4C"/>
    <w:rsid w:val="00AD0F12"/>
    <w:rsid w:val="00AE25C1"/>
    <w:rsid w:val="00AE2841"/>
    <w:rsid w:val="00AE2E69"/>
    <w:rsid w:val="00AE3BA1"/>
    <w:rsid w:val="00AE66C3"/>
    <w:rsid w:val="00B0239B"/>
    <w:rsid w:val="00B23445"/>
    <w:rsid w:val="00B26E2F"/>
    <w:rsid w:val="00B312D9"/>
    <w:rsid w:val="00B35B54"/>
    <w:rsid w:val="00B36BED"/>
    <w:rsid w:val="00B421FB"/>
    <w:rsid w:val="00B47F2A"/>
    <w:rsid w:val="00B51AA0"/>
    <w:rsid w:val="00B62BA9"/>
    <w:rsid w:val="00B76ECD"/>
    <w:rsid w:val="00B8396A"/>
    <w:rsid w:val="00B84190"/>
    <w:rsid w:val="00B85D9B"/>
    <w:rsid w:val="00BA182D"/>
    <w:rsid w:val="00BA40E5"/>
    <w:rsid w:val="00BB4BFA"/>
    <w:rsid w:val="00BB4E14"/>
    <w:rsid w:val="00BC1DCE"/>
    <w:rsid w:val="00BC44F1"/>
    <w:rsid w:val="00BD557E"/>
    <w:rsid w:val="00BE410D"/>
    <w:rsid w:val="00BF1A52"/>
    <w:rsid w:val="00BF1C93"/>
    <w:rsid w:val="00BF4920"/>
    <w:rsid w:val="00BF4D5D"/>
    <w:rsid w:val="00BF7CBB"/>
    <w:rsid w:val="00C012E4"/>
    <w:rsid w:val="00C11AC1"/>
    <w:rsid w:val="00C23325"/>
    <w:rsid w:val="00C24EE6"/>
    <w:rsid w:val="00C50606"/>
    <w:rsid w:val="00C65BE9"/>
    <w:rsid w:val="00C72844"/>
    <w:rsid w:val="00C764B1"/>
    <w:rsid w:val="00C775A9"/>
    <w:rsid w:val="00C80B17"/>
    <w:rsid w:val="00CB4B85"/>
    <w:rsid w:val="00CC0355"/>
    <w:rsid w:val="00CC7603"/>
    <w:rsid w:val="00CD1681"/>
    <w:rsid w:val="00CD7BC8"/>
    <w:rsid w:val="00CE2079"/>
    <w:rsid w:val="00CE3589"/>
    <w:rsid w:val="00CF0012"/>
    <w:rsid w:val="00CF0192"/>
    <w:rsid w:val="00CF054B"/>
    <w:rsid w:val="00D01852"/>
    <w:rsid w:val="00D104F1"/>
    <w:rsid w:val="00D114DB"/>
    <w:rsid w:val="00D12AF2"/>
    <w:rsid w:val="00D204B1"/>
    <w:rsid w:val="00D234EA"/>
    <w:rsid w:val="00D32091"/>
    <w:rsid w:val="00D37457"/>
    <w:rsid w:val="00D412C8"/>
    <w:rsid w:val="00D46E06"/>
    <w:rsid w:val="00D502A1"/>
    <w:rsid w:val="00D6517E"/>
    <w:rsid w:val="00DB71E1"/>
    <w:rsid w:val="00DD1B89"/>
    <w:rsid w:val="00DD736C"/>
    <w:rsid w:val="00DE5DA6"/>
    <w:rsid w:val="00DE76ED"/>
    <w:rsid w:val="00DF2E1E"/>
    <w:rsid w:val="00E03629"/>
    <w:rsid w:val="00E05E02"/>
    <w:rsid w:val="00E06643"/>
    <w:rsid w:val="00E149EE"/>
    <w:rsid w:val="00E178B7"/>
    <w:rsid w:val="00E17B87"/>
    <w:rsid w:val="00E33D70"/>
    <w:rsid w:val="00E34A18"/>
    <w:rsid w:val="00E35225"/>
    <w:rsid w:val="00E434BE"/>
    <w:rsid w:val="00E51220"/>
    <w:rsid w:val="00E70001"/>
    <w:rsid w:val="00E70B0E"/>
    <w:rsid w:val="00E8461B"/>
    <w:rsid w:val="00E86427"/>
    <w:rsid w:val="00E87755"/>
    <w:rsid w:val="00E908CE"/>
    <w:rsid w:val="00E90B49"/>
    <w:rsid w:val="00E918EC"/>
    <w:rsid w:val="00EA0BA0"/>
    <w:rsid w:val="00EB1E2F"/>
    <w:rsid w:val="00EB2FB1"/>
    <w:rsid w:val="00EC07D1"/>
    <w:rsid w:val="00EC0D8B"/>
    <w:rsid w:val="00EC3143"/>
    <w:rsid w:val="00ED72C9"/>
    <w:rsid w:val="00ED7418"/>
    <w:rsid w:val="00EE0A6F"/>
    <w:rsid w:val="00F035D4"/>
    <w:rsid w:val="00F059BC"/>
    <w:rsid w:val="00F11E6E"/>
    <w:rsid w:val="00F14B3B"/>
    <w:rsid w:val="00F170DF"/>
    <w:rsid w:val="00F4258B"/>
    <w:rsid w:val="00F56EE2"/>
    <w:rsid w:val="00F57907"/>
    <w:rsid w:val="00F64A2E"/>
    <w:rsid w:val="00F65B0D"/>
    <w:rsid w:val="00F66AF8"/>
    <w:rsid w:val="00F7648E"/>
    <w:rsid w:val="00F80D33"/>
    <w:rsid w:val="00F848DA"/>
    <w:rsid w:val="00F84BE7"/>
    <w:rsid w:val="00F9037F"/>
    <w:rsid w:val="00F936E7"/>
    <w:rsid w:val="00FA73E4"/>
    <w:rsid w:val="00FC218D"/>
    <w:rsid w:val="00FC2BF9"/>
    <w:rsid w:val="00FE46FB"/>
    <w:rsid w:val="00FE6044"/>
    <w:rsid w:val="00FF2E69"/>
    <w:rsid w:val="00FF39BD"/>
    <w:rsid w:val="00FF6E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A14852"/>
  <w15:chartTrackingRefBased/>
  <w15:docId w15:val="{7489D58B-6489-4502-960E-96B39120F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B5B"/>
  </w:style>
  <w:style w:type="paragraph" w:styleId="Heading1">
    <w:name w:val="heading 1"/>
    <w:basedOn w:val="Normal"/>
    <w:next w:val="Normal"/>
    <w:link w:val="Heading1Char"/>
    <w:uiPriority w:val="9"/>
    <w:qFormat/>
    <w:rsid w:val="008D3E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3B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76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7668"/>
  </w:style>
  <w:style w:type="paragraph" w:styleId="Footer">
    <w:name w:val="footer"/>
    <w:basedOn w:val="Normal"/>
    <w:link w:val="FooterChar"/>
    <w:uiPriority w:val="99"/>
    <w:unhideWhenUsed/>
    <w:rsid w:val="007A76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668"/>
  </w:style>
  <w:style w:type="paragraph" w:styleId="BalloonText">
    <w:name w:val="Balloon Text"/>
    <w:basedOn w:val="Normal"/>
    <w:link w:val="BalloonTextChar"/>
    <w:uiPriority w:val="99"/>
    <w:semiHidden/>
    <w:unhideWhenUsed/>
    <w:rsid w:val="007319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9D5"/>
    <w:rPr>
      <w:rFonts w:ascii="Segoe UI" w:hAnsi="Segoe UI" w:cs="Segoe UI"/>
      <w:sz w:val="18"/>
      <w:szCs w:val="18"/>
    </w:rPr>
  </w:style>
  <w:style w:type="character" w:styleId="CommentReference">
    <w:name w:val="annotation reference"/>
    <w:basedOn w:val="DefaultParagraphFont"/>
    <w:uiPriority w:val="99"/>
    <w:semiHidden/>
    <w:unhideWhenUsed/>
    <w:rsid w:val="00B23445"/>
    <w:rPr>
      <w:sz w:val="16"/>
      <w:szCs w:val="16"/>
    </w:rPr>
  </w:style>
  <w:style w:type="paragraph" w:styleId="CommentText">
    <w:name w:val="annotation text"/>
    <w:basedOn w:val="Normal"/>
    <w:link w:val="CommentTextChar"/>
    <w:uiPriority w:val="99"/>
    <w:unhideWhenUsed/>
    <w:rsid w:val="00B23445"/>
    <w:pPr>
      <w:spacing w:line="240" w:lineRule="auto"/>
    </w:pPr>
    <w:rPr>
      <w:sz w:val="20"/>
      <w:szCs w:val="20"/>
    </w:rPr>
  </w:style>
  <w:style w:type="character" w:customStyle="1" w:styleId="CommentTextChar">
    <w:name w:val="Comment Text Char"/>
    <w:basedOn w:val="DefaultParagraphFont"/>
    <w:link w:val="CommentText"/>
    <w:uiPriority w:val="99"/>
    <w:rsid w:val="00B23445"/>
    <w:rPr>
      <w:sz w:val="20"/>
      <w:szCs w:val="20"/>
    </w:rPr>
  </w:style>
  <w:style w:type="paragraph" w:styleId="CommentSubject">
    <w:name w:val="annotation subject"/>
    <w:basedOn w:val="CommentText"/>
    <w:next w:val="CommentText"/>
    <w:link w:val="CommentSubjectChar"/>
    <w:uiPriority w:val="99"/>
    <w:semiHidden/>
    <w:unhideWhenUsed/>
    <w:rsid w:val="00B23445"/>
    <w:rPr>
      <w:b/>
      <w:bCs/>
    </w:rPr>
  </w:style>
  <w:style w:type="character" w:customStyle="1" w:styleId="CommentSubjectChar">
    <w:name w:val="Comment Subject Char"/>
    <w:basedOn w:val="CommentTextChar"/>
    <w:link w:val="CommentSubject"/>
    <w:uiPriority w:val="99"/>
    <w:semiHidden/>
    <w:rsid w:val="00B23445"/>
    <w:rPr>
      <w:b/>
      <w:bCs/>
      <w:sz w:val="20"/>
      <w:szCs w:val="20"/>
    </w:rPr>
  </w:style>
  <w:style w:type="character" w:customStyle="1" w:styleId="Heading1Char">
    <w:name w:val="Heading 1 Char"/>
    <w:basedOn w:val="DefaultParagraphFont"/>
    <w:link w:val="Heading1"/>
    <w:uiPriority w:val="9"/>
    <w:rsid w:val="008D3EAD"/>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8B6C59"/>
    <w:pPr>
      <w:spacing w:after="0" w:line="240" w:lineRule="auto"/>
    </w:pPr>
  </w:style>
  <w:style w:type="paragraph" w:customStyle="1" w:styleId="Default">
    <w:name w:val="Default"/>
    <w:rsid w:val="0075617C"/>
    <w:pPr>
      <w:widowControl w:val="0"/>
      <w:autoSpaceDE w:val="0"/>
      <w:autoSpaceDN w:val="0"/>
      <w:adjustRightInd w:val="0"/>
      <w:spacing w:after="0" w:line="240" w:lineRule="auto"/>
    </w:pPr>
    <w:rPr>
      <w:rFonts w:ascii="Calibri" w:eastAsiaTheme="minorEastAsia"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4614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9C7D0-4089-014D-A68A-210965799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25</Words>
  <Characters>7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i, Seyedeh Zeinab</dc:creator>
  <cp:keywords/>
  <dc:description/>
  <cp:lastModifiedBy>chn off30</cp:lastModifiedBy>
  <cp:revision>5</cp:revision>
  <cp:lastPrinted>2019-12-16T08:27:00Z</cp:lastPrinted>
  <dcterms:created xsi:type="dcterms:W3CDTF">2020-05-24T19:06:00Z</dcterms:created>
  <dcterms:modified xsi:type="dcterms:W3CDTF">2020-07-15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et-al</vt:lpwstr>
  </property>
  <property fmtid="{D5CDD505-2E9C-101B-9397-08002B2CF9AE}" pid="5" name="Mendeley Recent Style Name 1_1">
    <vt:lpwstr>American Medical Association (no "et al.")</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no-et-al</vt:lpwstr>
  </property>
  <property fmtid="{D5CDD505-2E9C-101B-9397-08002B2CF9AE}" pid="24" name="Mendeley Unique User Id_1">
    <vt:lpwstr>f2b4a00e-7d7c-3f30-9dda-14364e5507e7</vt:lpwstr>
  </property>
</Properties>
</file>